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jc w:val="both"/>
        <w:rPr/>
      </w:pPr>
      <w:r>
        <w:rPr>
          <w:rFonts w:cs="Times New Roman" w:ascii="Times New Roman" w:hAnsi="Times New Roman"/>
          <w:b/>
          <w:sz w:val="24"/>
          <w:szCs w:val="24"/>
        </w:rPr>
        <w:t>Supplementary Results and Discussi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i/>
          <w:i/>
        </w:rPr>
      </w:pPr>
      <w:r>
        <w:rPr>
          <w:rFonts w:cs="Times New Roman" w:ascii="Times New Roman" w:hAnsi="Times New Roman"/>
          <w:b/>
          <w:i/>
        </w:rPr>
        <w:t>Pleolipovirus-like integrated genome</w:t>
      </w:r>
    </w:p>
    <w:p>
      <w:pPr>
        <w:pStyle w:val="Normal"/>
        <w:spacing w:lineRule="auto" w:line="360"/>
        <w:jc w:val="both"/>
        <w:rPr>
          <w:rFonts w:ascii="Times New Roman" w:hAnsi="Times New Roman" w:cs="Times New Roman"/>
        </w:rPr>
      </w:pPr>
      <w:r>
        <w:rPr>
          <w:rFonts w:cs="Times New Roman" w:ascii="Times New Roman" w:hAnsi="Times New Roman"/>
        </w:rPr>
        <w:t xml:space="preserve">Notably, all but one of the retrieved sequences were relatively short (&gt; 20kb) and part of the non-binned fraction of each metagenome. Contamination assessment with CheckV based on the presence of host genes, showed that only 27 contigs (~ 10 % of the total) corresponded to viruses that were likely integrated as proviruses at the time of sampling (S3 Table). However, these sequences could not be assigned to any MAG, likely due to their relative short length (average 2.5kb) and the presence of the viral sequences, which often display different k-mer frequencies and coverage values than the ones from their host genomes and distort the binning process. Additionally, functional prediction showed that only a small fraction of the sequences (6 out of 261 contigs) encoded integrase-like genes, indicating the capacity to integrate into the host genome. The only pleolipovirus-like element from the binned fraction (Gairdner_Node_15) was found integrated into the metagenome assembled genome of a new species belonging to the </w:t>
      </w:r>
      <w:r>
        <w:rPr>
          <w:rFonts w:cs="Times New Roman" w:ascii="Times New Roman" w:hAnsi="Times New Roman"/>
          <w:i/>
        </w:rPr>
        <w:t>Halobaculum</w:t>
      </w:r>
      <w:r>
        <w:rPr>
          <w:rFonts w:cs="Times New Roman" w:ascii="Times New Roman" w:hAnsi="Times New Roman"/>
        </w:rPr>
        <w:t xml:space="preserve"> genus (S4 Table), for which no pleolipovirus has been assigned to the date. The pleolipovirus-like element of 10.852 bp is flanked by terminal repeats (TRs), with an integration site likely determined by the tryptophan tRNA adjacent to the integrase gene (S9 Fig), indicating that it is a complete genom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b/>
          <w:i/>
        </w:rPr>
        <w:t>Frequent recombination and gene loss and gain of replication-related proteins, shape the structure of the Pleolipoviridae family</w:t>
      </w:r>
    </w:p>
    <w:p>
      <w:pPr>
        <w:pStyle w:val="Normal"/>
        <w:spacing w:lineRule="auto" w:line="360"/>
        <w:jc w:val="both"/>
        <w:rPr/>
      </w:pPr>
      <w:r>
        <w:rPr>
          <w:rFonts w:cs="Times New Roman" w:ascii="Times New Roman" w:hAnsi="Times New Roman"/>
        </w:rPr>
        <w:t xml:space="preserve">Interestingly, the concatenated phylogenetic approach also provided some insights into the evolutionary history and acquisition of the replication machinery. The phylogenetic relationships uncovered in this work are consistent with the proposed scenario for the evolution of pleolipoviruses, with the last common ancestor of the </w:t>
      </w:r>
      <w:r>
        <w:rPr>
          <w:rFonts w:cs="Times New Roman" w:ascii="Times New Roman" w:hAnsi="Times New Roman"/>
          <w:i/>
        </w:rPr>
        <w:t>Pleolipoviridae</w:t>
      </w:r>
      <w:r>
        <w:rPr>
          <w:rFonts w:cs="Times New Roman" w:ascii="Times New Roman" w:hAnsi="Times New Roman"/>
        </w:rPr>
        <w:t xml:space="preserve"> family likely acquiring the two variants of RCRE in independent events from different groups of plasmids (pGRB1-like pTP2-like plasmids, or a related ancestor). This event separated the members of this clade from the rest of the lineages giving birth to the </w:t>
      </w:r>
      <w:r>
        <w:rPr>
          <w:rFonts w:cs="Times New Roman" w:ascii="Times New Roman" w:hAnsi="Times New Roman"/>
          <w:i/>
        </w:rPr>
        <w:t xml:space="preserve">Alphapleolipovirus </w:t>
      </w:r>
      <w:r>
        <w:rPr>
          <w:rFonts w:cs="Times New Roman" w:ascii="Times New Roman" w:hAnsi="Times New Roman"/>
        </w:rPr>
        <w:t xml:space="preserve">genus </w:t>
      </w:r>
      <w:r>
        <w:fldChar w:fldCharType="begin"/>
      </w:r>
      <w:r>
        <w:rPr>
          <w:rFonts w:cs="Times New Roman" w:ascii="Times New Roman" w:hAnsi="Times New Roman"/>
          <w:lang w:val="en-US" w:eastAsia="en-US"/>
        </w:rPr>
        <w:instrText xml:space="preserve">ADDIN CSL_CITATION {"citationItems":[{"id":"ITEM-1","itemData":{"DOI":"10.1128/AEM.00525-13","ISSN":"00992240","PMID":"23584787","abstract":"Microbial cells often serve as an evolutionary battlefield for different types of mobile genetic elements, such as viruses and plasmids. Here, we describe the isolation and characterization of two new archaeal plasmids which share the host with the spindleshaped Thermococcus prieurii virus 1 (TPV1). The two plasmids, pTP1 and pTP2, were isolated from the hyperthermophilic archaeon Thermococcus prieurii (phylum Euryarchaeota), a resident of a deep-sea hydrothermal vent located at the East Pacific Rise at 2,700-m depth (7°25'24 S, 107°47'66 W). pTP1 (3.1 kb) and pTP2 (2.0 kb) are among the smallest known plasmids of hyperthermophilic archaea, and both are predicted to replicate via the rolling-circle mechanism. The two plasmids and the virus TPV1 do not have a single gene in common and stably propagate in infected cells without any apparent antagonistic effect on each other. The compatibility of the three genetic elements and the high copy number of pTP1 and pTP2 plasmids (50 copies/ cell) might be useful for developing new genetic tools for studying hyperthermophilic euryarchaea and their viruses. © 2013, American Society for Microbiology.","author":[{"dropping-particle":"","family":"Gorlas","given":"Aurore","non-dropping-particle":"","parse-names":false,"suffix":""},{"dropping-particle":"","family":"Krupovic","given":"Mart","non-dropping-particle":"","parse-names":false,"suffix":""},{"dropping-particle":"","family":"Forterre","given":"Patrick","non-dropping-particle":"","parse-names":false,"suffix":""},{"dropping-particle":"","family":"Geslin","given":"Claire","non-dropping-particle":"","parse-names":false,"suffix":""}],"container-title":"Applied and Environmental Microbiology","id":"ITEM-1","issue":"12","issued":{"date-parts":[["2013"]]},"page":"3822-3828","title":"Living side by side with a virus: Characterization of two novel plasmids from Thermococcus prieurii, a host for the spindle-shaped virus TPV1","type":"article-journal","volume":"79"},"uris":["http://www.mendeley.com/documents/?uuid=33a0dd2b-5876-40b0-9a98-89cdc7130dff"]},{"id":"ITEM-2","itemData":{"DOI":"10.1128/MMBR.00061-19CE","author":[{"dropping-particle":"","family":"Koonin","given":"Eugene","non-dropping-particle":"","parse-names":false,"suffix":""},{"dropping-particle":"V.","family":"Dolja","given":"Valerian","non-dropping-particle":"","parse-names":false,"suffix":""},{"dropping-particle":"","family":"Krupovic","given":"Mart","non-dropping-particle":"","parse-names":false,"suffix":""},{"dropping-particle":"","family":"Varsani","given":"Arvind","non-dropping-particle":"","parse-names":false,"suffix":""},{"dropping-particle":"","family":"Wolf","given":"Yuri I","non-dropping-particle":"","parse-names":false,"suffix":""},{"dropping-particle":"","family":"Yutin","given":"Natalya","non-dropping-particle":"","parse-names":false,"suffix":""},{"dropping-particle":"","family":"Zerbini","given":"F. Murilo","non-dropping-particle":"","parse-names":false,"suffix":""},{"dropping-particle":"","family":"Kuhn","given":"Jens H.","non-dropping-particle":"","parse-names":false,"suffix":""}],"container-title":"Microbiology and Molecular Biology Reviews","id":"ITEM-2","issue":"2","issued":{"date-parts":[["2020"]]},"title":"Global Organization and Proposed Megataxonomy of the Virus World","type":"article-journal","volume":"84"},"uris":["http://www.mendeley.com/documents/?uuid=b07927b0-9156-49c2-a311-d893f754b78e"]}],"mendeley":{"formattedCitation":"[1,2]","plainTextFormattedCitation":"[1,2]","previouslyFormattedCitation":"[1,2]"},"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Later in evolutionary history, the last common ancestor acquired the proposed replication protein of the </w:t>
      </w:r>
      <w:r>
        <w:rPr>
          <w:rFonts w:cs="Times New Roman" w:ascii="Times New Roman" w:hAnsi="Times New Roman"/>
          <w:i/>
        </w:rPr>
        <w:t>Aetapleolipoviruses</w:t>
      </w:r>
      <w:r>
        <w:rPr>
          <w:rFonts w:cs="Times New Roman" w:ascii="Times New Roman" w:hAnsi="Times New Roman"/>
        </w:rPr>
        <w:t xml:space="preserve"> (Rep protein, corresponding to Halorubrum pleomorphic virus 3 ORF9) in an independent recombination event from a different group of plasmids or similar MGEs.</w:t>
      </w:r>
    </w:p>
    <w:p>
      <w:pPr>
        <w:pStyle w:val="Normal"/>
        <w:spacing w:lineRule="auto" w:line="360"/>
        <w:jc w:val="both"/>
        <w:rPr/>
      </w:pPr>
      <w:r>
        <w:rPr>
          <w:rFonts w:cs="Times New Roman" w:ascii="Times New Roman" w:hAnsi="Times New Roman"/>
        </w:rPr>
        <w:t xml:space="preserve">However, the phylogenetic reconstruction of the proposed Rep B protein in beta- and </w:t>
      </w:r>
      <w:r>
        <w:rPr>
          <w:rFonts w:cs="Times New Roman" w:ascii="Times New Roman" w:hAnsi="Times New Roman"/>
          <w:i/>
        </w:rPr>
        <w:t>Deltapleolipoviruses</w:t>
      </w:r>
      <w:r>
        <w:rPr>
          <w:rFonts w:cs="Times New Roman" w:ascii="Times New Roman" w:hAnsi="Times New Roman"/>
        </w:rPr>
        <w:t xml:space="preserve"> displays a polyphyletic topology (S10 Fig), suggesting a more intricate evolutionary trajectory for these groups. Interestingly, the phylogenetic reconstruction of another conserved gene between the beta- and </w:t>
      </w:r>
      <w:r>
        <w:rPr>
          <w:rFonts w:cs="Times New Roman" w:ascii="Times New Roman" w:hAnsi="Times New Roman"/>
          <w:i/>
        </w:rPr>
        <w:t>Deltapleolipoviruses</w:t>
      </w:r>
      <w:r>
        <w:rPr>
          <w:rFonts w:cs="Times New Roman" w:ascii="Times New Roman" w:hAnsi="Times New Roman"/>
        </w:rPr>
        <w:t xml:space="preserve"> groups (homolog proteins to ORF8 in HFPV-1), exhibit a clear separation between both clades (S11 Fig). This monophyletic characteristic shows that, despite being acquired at a similar time than the Rep B protein, it has remained relatively stable across the evolutionary history of both clades. The later suggests, that the Rep B replication protein was likely gained and/or lost multiple times in the evolutionary history. The later highlights once more that recombination events with other MGEs and between different pleolipovirus genera appear to be frequent in this groups of viruses. Furthermore it also suggests that the divergence of the beta and </w:t>
      </w:r>
      <w:r>
        <w:rPr>
          <w:rFonts w:cs="Times New Roman" w:ascii="Times New Roman" w:hAnsi="Times New Roman"/>
          <w:i/>
        </w:rPr>
        <w:t>Deltapleolipoviruses</w:t>
      </w:r>
      <w:r>
        <w:rPr>
          <w:rFonts w:cs="Times New Roman" w:ascii="Times New Roman" w:hAnsi="Times New Roman"/>
        </w:rPr>
        <w:t xml:space="preserve"> likely occurred during earlier stages, at a similar time to the acquisition of the ORF8-like protein by the last common ancestor of the pleolipoviruses.</w:t>
      </w:r>
    </w:p>
    <w:p>
      <w:pPr>
        <w:pStyle w:val="Normal"/>
        <w:spacing w:lineRule="auto" w:line="360"/>
        <w:jc w:val="both"/>
        <w:rPr>
          <w:rFonts w:ascii="Times New Roman" w:hAnsi="Times New Roman" w:cs="Times New Roman"/>
        </w:rPr>
      </w:pPr>
      <w:r>
        <w:rPr>
          <w:rFonts w:cs="Times New Roman" w:ascii="Times New Roman" w:hAnsi="Times New Roman"/>
        </w:rPr>
        <w:t xml:space="preserve">Altogether, while the replication apparatus in the </w:t>
      </w:r>
      <w:r>
        <w:rPr>
          <w:rFonts w:cs="Times New Roman" w:ascii="Times New Roman" w:hAnsi="Times New Roman"/>
          <w:i/>
        </w:rPr>
        <w:t>Alphapleolipovirus</w:t>
      </w:r>
      <w:r>
        <w:rPr>
          <w:rFonts w:cs="Times New Roman" w:ascii="Times New Roman" w:hAnsi="Times New Roman"/>
        </w:rPr>
        <w:t xml:space="preserve"> genus remained relatively stable, the Rep protein was lost or replaced on multiple occasions, resulting in different lineages. We hypothesize that in the case of the </w:t>
      </w:r>
      <w:r>
        <w:rPr>
          <w:rFonts w:cs="Times New Roman" w:ascii="Times New Roman" w:hAnsi="Times New Roman"/>
          <w:i/>
        </w:rPr>
        <w:t>Gammapleolipoviruses</w:t>
      </w:r>
      <w:r>
        <w:rPr>
          <w:rFonts w:cs="Times New Roman" w:ascii="Times New Roman" w:hAnsi="Times New Roman"/>
        </w:rPr>
        <w:t xml:space="preserve"> the Rep protein was replaced by a PolB type polymerase. Subsequently, different independent gene losses gave rise to the epsilonpleolipoviruses, which lack a canonical replication protein, or the proposed </w:t>
      </w:r>
      <w:r>
        <w:rPr>
          <w:rFonts w:cs="Times New Roman" w:ascii="Times New Roman" w:hAnsi="Times New Roman"/>
          <w:i/>
        </w:rPr>
        <w:t>Deltapleolipoviruses</w:t>
      </w:r>
      <w:r>
        <w:rPr>
          <w:rFonts w:cs="Times New Roman" w:ascii="Times New Roman" w:hAnsi="Times New Roman"/>
        </w:rPr>
        <w:t xml:space="preserve">, where some members do not exhibit any recognizable replication protein. The </w:t>
      </w:r>
      <w:r>
        <w:rPr>
          <w:rFonts w:cs="Times New Roman" w:ascii="Times New Roman" w:hAnsi="Times New Roman"/>
          <w:i/>
        </w:rPr>
        <w:t>Deltapleolipovirus</w:t>
      </w:r>
      <w:r>
        <w:rPr>
          <w:rFonts w:cs="Times New Roman" w:ascii="Times New Roman" w:hAnsi="Times New Roman"/>
        </w:rPr>
        <w:t xml:space="preserve"> HFPV-1 for example, lacks a homolog to the conserved replication proteins and instead encodes a hypothetical protein with a Helix-turn-helix DNA binding domain, which has no homolog in any database </w:t>
      </w:r>
      <w:r>
        <w:fldChar w:fldCharType="begin"/>
      </w:r>
      <w:r>
        <w:rPr>
          <w:rFonts w:cs="Times New Roman" w:ascii="Times New Roman" w:hAnsi="Times New Roman"/>
          <w:lang w:val="en-US" w:eastAsia="en-US"/>
        </w:rPr>
        <w:instrText xml:space="preserve">ADDIN CSL_CITATION {"citationItems":[{"id":"ITEM-1","itemData":{"DOI":"https://doi.org/10.1073/pnas.2205037119","abstract":"Viruses are important ecological, biogeochemical, and evolutionary drivers in every environment. Upon infection, they often cause the lysis of the host cell. However, some viruses exhibit alternative life cycles, such as chronic infections without cell lysis. The nature and the impact of chronic infections in prokaryotic host organisms remains largely unknown. Here, we characterize a novel haloarchaeal virus, Haloferax volcanii pleomorphic virus 1 (HFPV-1), which is currently the only virus infecting the model haloarchaeon Haloferax volcanii DS2, and demonstrate that HFPV-1 and H. volcanii are a great model system to study virus–host interactions in archaea. HFPV-1 is a pleo- morphic virus that causes a chronic infection with continuous release of virus particles, but host and virus coexist without cell lysis or the appearance of resistant cells. Despite an only minor impact of the infection on host growth, we uncovered an extensive remodeling of the transcriptional program of the host (up to 1,049 differentially expressed genes). These changes are highlighted by a down-regulation of two endoge- nous provirus regions in the host genome, and we show that HFPV-1 infection is strongly influenced by a cross-talk between HFPV-1 and one of the proviruses mediated by a superinfection-like exclusion mechanism. Furthermore, HFPV-1 has a surprisingly wide host range among haloarchaea, and purified virus DNA can cause an infection after transformation into the host, making HFPV-1 a candidate for being developed into a genetic tool for a range of so far inaccessible haloarchaea.","author":[{"dropping-particle":"","family":"Alarcón-Schumacher","given":"Tomas","non-dropping-particle":"","parse-names":false,"suffix":""},{"dropping-particle":"","family":"Naor","given":"Adit","non-dropping-particle":"","parse-names":false,"suffix":""},{"dropping-particle":"","family":"Gophna","given":"Uri","non-dropping-particle":"","parse-names":false,"suffix":""},{"dropping-particle":"","family":"Erdmann","given":"Susanne","non-dropping-particle":"","parse-names":false,"suffix":""}],"container-title":"Proceedings of the National Academy of Sciences","id":"ITEM-1","issue":"35","issued":{"date-parts":[["2022"]]},"page":"1-12","title":"Isolation of a virus causing a chronic infection in the archaeal model organism Haloferax volcanii reveals antiviral activities of a provirus","type":"article-journal","volume":"119"},"uris":["http://www.mendeley.com/documents/?uuid=034d6a13-cae3-4be1-b8cd-11c67b61f0fd"]}],"mendeley":{"formattedCitation":"[3]","plainTextFormattedCitation":"[3]","previouslyFormattedCitation":"[3]"},"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terestingly, while the </w:t>
      </w:r>
      <w:r>
        <w:rPr>
          <w:rFonts w:cs="Times New Roman" w:ascii="Times New Roman" w:hAnsi="Times New Roman"/>
          <w:i/>
        </w:rPr>
        <w:t>Alphapleolipoviruses</w:t>
      </w:r>
      <w:r>
        <w:rPr>
          <w:rFonts w:cs="Times New Roman" w:ascii="Times New Roman" w:hAnsi="Times New Roman"/>
        </w:rPr>
        <w:t xml:space="preserve"> have a conserved replication strategy and a relatively conserved genome structure, the other lineages that went through a number of loss and gain events of the replication proteins have also in general a less stable core genome and are more prone to gene reshuffling and recombination with other MGEs and/or their hosts. The later suggests that the RCRE might be a more reliable enzyme for genome replication compared to the other uncharacterized proteins, which results in the observed higher genome stability. Under this scenario, given that the alternative mechanisms are more prone to make mistakes, the other clades may often rely on recombination as their main strategy for adaptation.</w:t>
      </w:r>
    </w:p>
    <w:p>
      <w:pPr>
        <w:pStyle w:val="Normal"/>
        <w:spacing w:lineRule="auto" w:line="360"/>
        <w:jc w:val="both"/>
        <w:rPr>
          <w:rFonts w:ascii="Times New Roman" w:hAnsi="Times New Roman" w:cs="Times New Roman"/>
        </w:rPr>
      </w:pPr>
      <w:r>
        <w:rPr>
          <w:rFonts w:eastAsia="Times New Roman" w:cs="Times New Roman" w:ascii="Times New Roman" w:hAnsi="Times New Roman"/>
          <w:b/>
          <w:sz w:val="24"/>
        </w:rPr>
        <w:t xml:space="preserve"> </w:t>
      </w:r>
    </w:p>
    <w:p>
      <w:pPr>
        <w:pStyle w:val="Normal"/>
        <w:rPr>
          <w:rFonts w:ascii="Times New Roman" w:hAnsi="Times New Roman" w:cs="Times New Roman"/>
        </w:rPr>
      </w:pPr>
      <w:r>
        <w:rPr>
          <w:rFonts w:cs="Times New Roman" w:ascii="Times New Roman" w:hAnsi="Times New Roman"/>
        </w:rPr>
      </w:r>
    </w:p>
    <w:p>
      <w:pPr>
        <w:pStyle w:val="Normal"/>
        <w:spacing w:lineRule="auto" w:line="276" w:before="0" w:after="0"/>
        <w:jc w:val="both"/>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240"/>
        <w:ind w:left="640" w:hanging="640"/>
        <w:rPr>
          <w:rFonts w:ascii="Times New Roman" w:hAnsi="Times New Roman" w:cs="Times New Roman"/>
          <w:szCs w:val="24"/>
          <w:lang w:val="en-US" w:eastAsia="en-US"/>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t xml:space="preserve">1. </w:t>
        <w:tab/>
        <w:t>Gorlas A, Krupovic M, Forterre P, Geslin C. Living side by side with a virus: Characterization of two novel plasmids from Thermococcus prieurii, a host for the spindle-shaped virus TPV1. Appl Environ Microbiol. 2013;79: 3822–3828. doi:10.1128/AEM.00525-13</w:t>
      </w:r>
      <w:r>
        <w:rPr>
          <w:rFonts w:cs="Times New Roman" w:ascii="Times New Roman" w:hAnsi="Times New Roman"/>
          <w:szCs w:val="24"/>
          <w:lang w:val="en-US" w:eastAsia="en-US"/>
        </w:rPr>
      </w:r>
    </w:p>
    <w:p>
      <w:pPr>
        <w:pStyle w:val="Normal"/>
        <w:widowControl w:val="false"/>
        <w:autoSpaceDE w:val="false"/>
        <w:spacing w:lineRule="auto" w:line="2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2. </w:t>
        <w:tab/>
        <w:t>Koonin E, Dolja V V., Krupovic M, Varsani A, Wolf YI, Yutin N, et al. Global Organization and Proposed Megataxonomy of the Virus World. Microbiol Mol Biol Rev. 2020;84. doi:10.1128/MMBR.00061-19CE</w:t>
      </w:r>
    </w:p>
    <w:p>
      <w:pPr>
        <w:pStyle w:val="Normal"/>
        <w:widowControl w:val="false"/>
        <w:autoSpaceDE w:val="false"/>
        <w:spacing w:lineRule="auto" w:line="24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3. </w:t>
        <w:tab/>
        <w:t>Alarcón-Schumacher T, Naor A, Gophna U, Erdmann S. Isolation of a virus causing a chronic infection in the archaeal model organism Haloferax volcanii reveals antiviral activities of a provirus. Proc Natl Acad Sci. 2022;119: 1–12. doi:https://doi.org/10.1073/pnas.2205037119</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18:36:00Z</dcterms:created>
  <dc:creator>Tomas Alarcon Schumacher</dc:creator>
  <dc:description/>
  <cp:keywords/>
  <dc:language>en-US</dc:language>
  <cp:lastModifiedBy>susanne Erdmann</cp:lastModifiedBy>
  <cp:lastPrinted>2023-09-11T15:44:00Z</cp:lastPrinted>
  <dcterms:modified xsi:type="dcterms:W3CDTF">2023-10-06T18: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los-biology</vt:lpwstr>
  </property>
  <property fmtid="{D5CDD505-2E9C-101B-9397-08002B2CF9AE}" pid="12" name="Mendeley Recent Style Id 8_1">
    <vt:lpwstr>http://www.zotero.org/styles/pnas</vt:lpwstr>
  </property>
  <property fmtid="{D5CDD505-2E9C-101B-9397-08002B2CF9AE}" pid="13" name="Mendeley Recent Style Id 9_1">
    <vt:lpwstr>http://www.zotero.org/styles/msystems</vt:lpwstr>
  </property>
  <property fmtid="{D5CDD505-2E9C-101B-9397-08002B2CF9AE}" pid="14" name="Mendeley Recent Style Name 0_1">
    <vt:lpwstr>American Sociological Association 6th edi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8th edition</vt:lpwstr>
  </property>
  <property fmtid="{D5CDD505-2E9C-101B-9397-08002B2CF9AE}" pid="20" name="Mendeley Recent Style Name 6_1">
    <vt:lpwstr>Nature</vt:lpwstr>
  </property>
  <property fmtid="{D5CDD505-2E9C-101B-9397-08002B2CF9AE}" pid="21" name="Mendeley Recent Style Name 7_1">
    <vt:lpwstr>PLOS Biology</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mSystems</vt:lpwstr>
  </property>
  <property fmtid="{D5CDD505-2E9C-101B-9397-08002B2CF9AE}" pid="24" name="Mendeley Unique User Id_1">
    <vt:lpwstr>f75356f4-6fb4-3b25-b0e4-47de0cd0ecf3</vt:lpwstr>
  </property>
</Properties>
</file>